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80"/>
        <w:gridCol w:w="2453"/>
        <w:gridCol w:w="2453"/>
        <w:gridCol w:w="2453"/>
      </w:tblGrid>
      <w:tr w:rsidR="000950C2" w:rsidRPr="00B55E81" w14:paraId="221B1318" w14:textId="77777777" w:rsidTr="00F22DD2">
        <w:trPr>
          <w:cantSplit/>
          <w:jc w:val="center"/>
        </w:trPr>
        <w:tc>
          <w:tcPr>
            <w:tcW w:w="10239" w:type="dxa"/>
            <w:gridSpan w:val="4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350139C" w14:textId="77777777" w:rsidR="000950C2" w:rsidRDefault="000950C2" w:rsidP="00F22DD2">
            <w:pPr>
              <w:keepNext/>
              <w:adjustRightInd w:val="0"/>
              <w:rPr>
                <w:b/>
                <w:bCs/>
                <w:color w:val="000000"/>
              </w:rPr>
            </w:pPr>
            <w:r w:rsidRPr="00B55E81">
              <w:rPr>
                <w:b/>
                <w:bCs/>
                <w:color w:val="000000"/>
              </w:rPr>
              <w:t>Supplemental Table 2 – Demographic characteristics of POAG cases using Netarsudil with and without the ARHGEF12 variant</w:t>
            </w:r>
          </w:p>
          <w:p w14:paraId="120D44F5" w14:textId="77777777" w:rsidR="000950C2" w:rsidRPr="00B55E81" w:rsidRDefault="000950C2" w:rsidP="00F22DD2">
            <w:pPr>
              <w:keepNext/>
              <w:adjustRightInd w:val="0"/>
              <w:rPr>
                <w:b/>
                <w:bCs/>
                <w:color w:val="000000"/>
              </w:rPr>
            </w:pPr>
          </w:p>
        </w:tc>
      </w:tr>
      <w:tr w:rsidR="000950C2" w:rsidRPr="00B55E81" w14:paraId="50BBC719" w14:textId="77777777" w:rsidTr="00F22DD2">
        <w:trPr>
          <w:cantSplit/>
          <w:jc w:val="center"/>
        </w:trPr>
        <w:tc>
          <w:tcPr>
            <w:tcW w:w="288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3B83A04" w14:textId="77777777" w:rsidR="000950C2" w:rsidRPr="00B55E81" w:rsidRDefault="000950C2" w:rsidP="00F22DD2">
            <w:pPr>
              <w:keepNext/>
              <w:adjustRightInd w:val="0"/>
              <w:rPr>
                <w:b/>
                <w:bCs/>
                <w:color w:val="000000"/>
              </w:rPr>
            </w:pPr>
            <w:r w:rsidRPr="00B55E81">
              <w:rPr>
                <w:b/>
                <w:bCs/>
                <w:color w:val="000000"/>
              </w:rPr>
              <w:t>Statistics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D966B11" w14:textId="77777777" w:rsidR="000950C2" w:rsidRPr="00B55E81" w:rsidRDefault="000950C2" w:rsidP="00F22DD2">
            <w:pPr>
              <w:keepNext/>
              <w:adjustRightInd w:val="0"/>
              <w:rPr>
                <w:b/>
                <w:bCs/>
                <w:color w:val="000000"/>
              </w:rPr>
            </w:pPr>
            <w:r w:rsidRPr="00B55E81">
              <w:rPr>
                <w:b/>
                <w:bCs/>
                <w:color w:val="000000"/>
              </w:rPr>
              <w:t>ARHGEF12 non-variant carriers</w:t>
            </w:r>
            <w:r w:rsidRPr="00B55E81">
              <w:rPr>
                <w:b/>
                <w:bCs/>
                <w:color w:val="000000"/>
              </w:rPr>
              <w:br/>
              <w:t>(Cases=40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E964D2F" w14:textId="77777777" w:rsidR="000950C2" w:rsidRPr="00B55E81" w:rsidRDefault="000950C2" w:rsidP="00F22DD2">
            <w:pPr>
              <w:keepNext/>
              <w:adjustRightInd w:val="0"/>
              <w:rPr>
                <w:b/>
                <w:bCs/>
                <w:color w:val="000000"/>
              </w:rPr>
            </w:pPr>
            <w:r w:rsidRPr="00B55E81">
              <w:rPr>
                <w:b/>
                <w:bCs/>
                <w:color w:val="000000"/>
              </w:rPr>
              <w:t>ARHGEF12 homozygous and heterozygous variant carrier (Cases=43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71BCE08" w14:textId="77777777" w:rsidR="000950C2" w:rsidRPr="00B55E81" w:rsidRDefault="000950C2" w:rsidP="00F22DD2">
            <w:pPr>
              <w:keepNext/>
              <w:adjustRightInd w:val="0"/>
              <w:rPr>
                <w:b/>
                <w:bCs/>
                <w:color w:val="000000"/>
              </w:rPr>
            </w:pPr>
            <w:r w:rsidRPr="00B55E81">
              <w:rPr>
                <w:b/>
                <w:bCs/>
                <w:color w:val="000000"/>
              </w:rPr>
              <w:t>P-value</w:t>
            </w:r>
          </w:p>
        </w:tc>
      </w:tr>
      <w:tr w:rsidR="000950C2" w:rsidRPr="00B55E81" w14:paraId="63C2F62F" w14:textId="77777777" w:rsidTr="00F22DD2">
        <w:trPr>
          <w:cantSplit/>
          <w:jc w:val="center"/>
        </w:trPr>
        <w:tc>
          <w:tcPr>
            <w:tcW w:w="10239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D1DAC7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Age (Years)</w:t>
            </w:r>
          </w:p>
        </w:tc>
      </w:tr>
      <w:tr w:rsidR="000950C2" w:rsidRPr="00B55E81" w14:paraId="393A7773" w14:textId="77777777" w:rsidTr="00F22DD2">
        <w:trPr>
          <w:cantSplit/>
          <w:jc w:val="center"/>
        </w:trPr>
        <w:tc>
          <w:tcPr>
            <w:tcW w:w="288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6B4682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N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7CD679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40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3CB35A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43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B963E7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0.89</w:t>
            </w:r>
          </w:p>
        </w:tc>
      </w:tr>
      <w:tr w:rsidR="000950C2" w:rsidRPr="00B55E81" w14:paraId="19FD47D5" w14:textId="77777777" w:rsidTr="00F22DD2">
        <w:trPr>
          <w:cantSplit/>
          <w:jc w:val="center"/>
        </w:trPr>
        <w:tc>
          <w:tcPr>
            <w:tcW w:w="288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054B26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Mean (SD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20B883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71.60 (8.96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534CE8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71.86 (9.43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BA5FE2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</w:p>
        </w:tc>
      </w:tr>
      <w:tr w:rsidR="000950C2" w:rsidRPr="00B55E81" w14:paraId="7849E64A" w14:textId="77777777" w:rsidTr="00F22DD2">
        <w:trPr>
          <w:cantSplit/>
          <w:jc w:val="center"/>
        </w:trPr>
        <w:tc>
          <w:tcPr>
            <w:tcW w:w="10239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B96AFB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</w:p>
        </w:tc>
      </w:tr>
      <w:tr w:rsidR="000950C2" w:rsidRPr="00B55E81" w14:paraId="1D7917EC" w14:textId="77777777" w:rsidTr="00F22DD2">
        <w:trPr>
          <w:cantSplit/>
          <w:jc w:val="center"/>
        </w:trPr>
        <w:tc>
          <w:tcPr>
            <w:tcW w:w="10239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148D2F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Sex (n, %)</w:t>
            </w:r>
          </w:p>
        </w:tc>
      </w:tr>
      <w:tr w:rsidR="000950C2" w:rsidRPr="00B55E81" w14:paraId="378B961F" w14:textId="77777777" w:rsidTr="00F22DD2">
        <w:trPr>
          <w:cantSplit/>
          <w:jc w:val="center"/>
        </w:trPr>
        <w:tc>
          <w:tcPr>
            <w:tcW w:w="288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977607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Male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97B459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20 (50.00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EE90F4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20 (46.51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3B9337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0.75</w:t>
            </w:r>
          </w:p>
        </w:tc>
      </w:tr>
      <w:tr w:rsidR="000950C2" w:rsidRPr="00B55E81" w14:paraId="35531982" w14:textId="77777777" w:rsidTr="00F22DD2">
        <w:trPr>
          <w:cantSplit/>
          <w:jc w:val="center"/>
        </w:trPr>
        <w:tc>
          <w:tcPr>
            <w:tcW w:w="288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0B07BF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Female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34CDC1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20 (50.00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C634C3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23 (53.49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E30568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</w:p>
        </w:tc>
      </w:tr>
      <w:tr w:rsidR="000950C2" w:rsidRPr="00B55E81" w14:paraId="20F4C1CA" w14:textId="77777777" w:rsidTr="00F22DD2">
        <w:trPr>
          <w:cantSplit/>
          <w:jc w:val="center"/>
        </w:trPr>
        <w:tc>
          <w:tcPr>
            <w:tcW w:w="10239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0668F1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</w:p>
        </w:tc>
      </w:tr>
      <w:tr w:rsidR="000950C2" w:rsidRPr="00B55E81" w14:paraId="6FB4E2E3" w14:textId="77777777" w:rsidTr="00F22DD2">
        <w:trPr>
          <w:cantSplit/>
          <w:jc w:val="center"/>
        </w:trPr>
        <w:tc>
          <w:tcPr>
            <w:tcW w:w="10239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BB2CDC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BMI</w:t>
            </w:r>
          </w:p>
        </w:tc>
      </w:tr>
      <w:tr w:rsidR="000950C2" w:rsidRPr="00B55E81" w14:paraId="2D095A26" w14:textId="77777777" w:rsidTr="00F22DD2">
        <w:trPr>
          <w:cantSplit/>
          <w:jc w:val="center"/>
        </w:trPr>
        <w:tc>
          <w:tcPr>
            <w:tcW w:w="288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711F0C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N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C0B725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40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3EF197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43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C6FDF4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0.82</w:t>
            </w:r>
          </w:p>
        </w:tc>
      </w:tr>
      <w:tr w:rsidR="000950C2" w:rsidRPr="00B55E81" w14:paraId="0C73D48D" w14:textId="77777777" w:rsidTr="00F22DD2">
        <w:trPr>
          <w:cantSplit/>
          <w:jc w:val="center"/>
        </w:trPr>
        <w:tc>
          <w:tcPr>
            <w:tcW w:w="288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D43BD8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Mean (SD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08B7B8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29.20 (4.84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7CD70D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29.47 (5.73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52D2F5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</w:p>
        </w:tc>
      </w:tr>
      <w:tr w:rsidR="000950C2" w:rsidRPr="00B55E81" w14:paraId="756A19A6" w14:textId="77777777" w:rsidTr="00F22DD2">
        <w:trPr>
          <w:cantSplit/>
          <w:jc w:val="center"/>
        </w:trPr>
        <w:tc>
          <w:tcPr>
            <w:tcW w:w="10239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ADED01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</w:p>
        </w:tc>
      </w:tr>
      <w:tr w:rsidR="000950C2" w:rsidRPr="00B55E81" w14:paraId="4230360C" w14:textId="77777777" w:rsidTr="00F22DD2">
        <w:trPr>
          <w:cantSplit/>
          <w:jc w:val="center"/>
        </w:trPr>
        <w:tc>
          <w:tcPr>
            <w:tcW w:w="10239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66F0CA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Diabetes Mellitus (n, %)</w:t>
            </w:r>
          </w:p>
        </w:tc>
      </w:tr>
      <w:tr w:rsidR="000950C2" w:rsidRPr="00B55E81" w14:paraId="5E506654" w14:textId="77777777" w:rsidTr="00F22DD2">
        <w:trPr>
          <w:cantSplit/>
          <w:jc w:val="center"/>
        </w:trPr>
        <w:tc>
          <w:tcPr>
            <w:tcW w:w="288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963AD6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No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5BF15D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25 (62.50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4783E2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35 (81.40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9B3BC3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0.055</w:t>
            </w:r>
          </w:p>
        </w:tc>
      </w:tr>
      <w:tr w:rsidR="000950C2" w:rsidRPr="00B55E81" w14:paraId="5E325556" w14:textId="77777777" w:rsidTr="00F22DD2">
        <w:trPr>
          <w:cantSplit/>
          <w:jc w:val="center"/>
        </w:trPr>
        <w:tc>
          <w:tcPr>
            <w:tcW w:w="288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729116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Yes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34E5DD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15 (37.50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632633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8 (18.60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BD6757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</w:p>
        </w:tc>
      </w:tr>
      <w:tr w:rsidR="000950C2" w:rsidRPr="00B55E81" w14:paraId="519A5C52" w14:textId="77777777" w:rsidTr="00F22DD2">
        <w:trPr>
          <w:cantSplit/>
          <w:jc w:val="center"/>
        </w:trPr>
        <w:tc>
          <w:tcPr>
            <w:tcW w:w="10239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00B130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</w:p>
        </w:tc>
      </w:tr>
      <w:tr w:rsidR="000950C2" w:rsidRPr="00B55E81" w14:paraId="5E039DB7" w14:textId="77777777" w:rsidTr="00F22DD2">
        <w:trPr>
          <w:cantSplit/>
          <w:jc w:val="center"/>
        </w:trPr>
        <w:tc>
          <w:tcPr>
            <w:tcW w:w="10239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D4A67C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Family History of Glaucoma (n, %)</w:t>
            </w:r>
          </w:p>
        </w:tc>
      </w:tr>
      <w:tr w:rsidR="000950C2" w:rsidRPr="00B55E81" w14:paraId="04A5CE15" w14:textId="77777777" w:rsidTr="00F22DD2">
        <w:trPr>
          <w:cantSplit/>
          <w:jc w:val="center"/>
        </w:trPr>
        <w:tc>
          <w:tcPr>
            <w:tcW w:w="288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C657F0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No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285F97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12 (31.58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E7EFB0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15 (38.46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E2DF84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0.53</w:t>
            </w:r>
          </w:p>
        </w:tc>
      </w:tr>
      <w:tr w:rsidR="000950C2" w:rsidRPr="00B55E81" w14:paraId="30CE9A63" w14:textId="77777777" w:rsidTr="00F22DD2">
        <w:trPr>
          <w:cantSplit/>
          <w:jc w:val="center"/>
        </w:trPr>
        <w:tc>
          <w:tcPr>
            <w:tcW w:w="288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DFAA28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Yes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8FB905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26 (68.42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B9AB4A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24 (61.54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ED11BE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</w:p>
        </w:tc>
      </w:tr>
      <w:tr w:rsidR="000950C2" w:rsidRPr="00B55E81" w14:paraId="509E87B0" w14:textId="77777777" w:rsidTr="00F22DD2">
        <w:trPr>
          <w:cantSplit/>
          <w:jc w:val="center"/>
        </w:trPr>
        <w:tc>
          <w:tcPr>
            <w:tcW w:w="10239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05A52E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</w:p>
        </w:tc>
      </w:tr>
      <w:tr w:rsidR="000950C2" w:rsidRPr="00B55E81" w14:paraId="5AE67936" w14:textId="77777777" w:rsidTr="00F22DD2">
        <w:trPr>
          <w:cantSplit/>
          <w:jc w:val="center"/>
        </w:trPr>
        <w:tc>
          <w:tcPr>
            <w:tcW w:w="10239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C84AB2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Duration of Netarsudil use (months)</w:t>
            </w:r>
          </w:p>
        </w:tc>
      </w:tr>
      <w:tr w:rsidR="000950C2" w:rsidRPr="00B55E81" w14:paraId="132BB892" w14:textId="77777777" w:rsidTr="00F22DD2">
        <w:trPr>
          <w:cantSplit/>
          <w:jc w:val="center"/>
        </w:trPr>
        <w:tc>
          <w:tcPr>
            <w:tcW w:w="288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C4F1B2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N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7914C7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40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1EEB57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43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37224D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0.36</w:t>
            </w:r>
          </w:p>
        </w:tc>
      </w:tr>
      <w:tr w:rsidR="000950C2" w:rsidRPr="00B55E81" w14:paraId="43A9231E" w14:textId="77777777" w:rsidTr="00F22DD2">
        <w:trPr>
          <w:cantSplit/>
          <w:jc w:val="center"/>
        </w:trPr>
        <w:tc>
          <w:tcPr>
            <w:tcW w:w="288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546F4A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Mean (SD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3E30D7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34.05 (26.59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E48278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29.03 (23.28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6E11AF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</w:p>
        </w:tc>
      </w:tr>
      <w:tr w:rsidR="000950C2" w:rsidRPr="00B55E81" w14:paraId="1DD0A6DA" w14:textId="77777777" w:rsidTr="00F22DD2">
        <w:trPr>
          <w:cantSplit/>
          <w:jc w:val="center"/>
        </w:trPr>
        <w:tc>
          <w:tcPr>
            <w:tcW w:w="10239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B506BF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</w:p>
        </w:tc>
      </w:tr>
      <w:tr w:rsidR="000950C2" w:rsidRPr="00B55E81" w14:paraId="090399F7" w14:textId="77777777" w:rsidTr="00F22DD2">
        <w:trPr>
          <w:cantSplit/>
          <w:jc w:val="center"/>
        </w:trPr>
        <w:tc>
          <w:tcPr>
            <w:tcW w:w="10239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9DCE63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History of glaucoma surgery (n, %)</w:t>
            </w:r>
          </w:p>
        </w:tc>
      </w:tr>
      <w:tr w:rsidR="000950C2" w:rsidRPr="00B55E81" w14:paraId="1F5A6A8D" w14:textId="77777777" w:rsidTr="00F22DD2">
        <w:trPr>
          <w:cantSplit/>
          <w:jc w:val="center"/>
        </w:trPr>
        <w:tc>
          <w:tcPr>
            <w:tcW w:w="288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363EB8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No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10F634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26 (65.00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C20F2B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23 (54.76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CCBC23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0.34</w:t>
            </w:r>
          </w:p>
        </w:tc>
      </w:tr>
      <w:tr w:rsidR="000950C2" w:rsidRPr="00B55E81" w14:paraId="4C5C3CFB" w14:textId="77777777" w:rsidTr="00F22DD2">
        <w:trPr>
          <w:cantSplit/>
          <w:jc w:val="center"/>
        </w:trPr>
        <w:tc>
          <w:tcPr>
            <w:tcW w:w="288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B662E9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Yes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FD6D9E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14 (35.00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633299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19 (45.24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98D625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</w:p>
        </w:tc>
      </w:tr>
      <w:tr w:rsidR="000950C2" w:rsidRPr="00B55E81" w14:paraId="4B4848E7" w14:textId="77777777" w:rsidTr="00F22DD2">
        <w:trPr>
          <w:cantSplit/>
          <w:jc w:val="center"/>
        </w:trPr>
        <w:tc>
          <w:tcPr>
            <w:tcW w:w="10239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9C4679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</w:p>
        </w:tc>
      </w:tr>
      <w:tr w:rsidR="000950C2" w:rsidRPr="00B55E81" w14:paraId="383FA40C" w14:textId="77777777" w:rsidTr="00F22DD2">
        <w:trPr>
          <w:cantSplit/>
          <w:jc w:val="center"/>
        </w:trPr>
        <w:tc>
          <w:tcPr>
            <w:tcW w:w="10239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21A18E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Tobacco use (n, %)</w:t>
            </w:r>
          </w:p>
        </w:tc>
      </w:tr>
      <w:tr w:rsidR="000950C2" w:rsidRPr="00B55E81" w14:paraId="39A545E6" w14:textId="77777777" w:rsidTr="00F22DD2">
        <w:trPr>
          <w:cantSplit/>
          <w:jc w:val="center"/>
        </w:trPr>
        <w:tc>
          <w:tcPr>
            <w:tcW w:w="288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852391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No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B26F42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24 (60.00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62FAF0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27 (62.79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41995C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0.79</w:t>
            </w:r>
          </w:p>
        </w:tc>
      </w:tr>
      <w:tr w:rsidR="000950C2" w:rsidRPr="00B55E81" w14:paraId="49DFD001" w14:textId="77777777" w:rsidTr="00F22DD2">
        <w:trPr>
          <w:cantSplit/>
          <w:jc w:val="center"/>
        </w:trPr>
        <w:tc>
          <w:tcPr>
            <w:tcW w:w="288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775C7A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Yes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237895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16 (40.00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D5B1CF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16 (37.21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134F8E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</w:p>
        </w:tc>
      </w:tr>
      <w:tr w:rsidR="000950C2" w:rsidRPr="00B55E81" w14:paraId="4A7F67E8" w14:textId="77777777" w:rsidTr="00F22DD2">
        <w:trPr>
          <w:cantSplit/>
          <w:jc w:val="center"/>
        </w:trPr>
        <w:tc>
          <w:tcPr>
            <w:tcW w:w="10239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3B92E7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</w:p>
        </w:tc>
      </w:tr>
      <w:tr w:rsidR="000950C2" w:rsidRPr="00B55E81" w14:paraId="7396F3EA" w14:textId="77777777" w:rsidTr="00F22DD2">
        <w:trPr>
          <w:cantSplit/>
          <w:jc w:val="center"/>
        </w:trPr>
        <w:tc>
          <w:tcPr>
            <w:tcW w:w="10239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C20DC5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Alcohol use (n, %)</w:t>
            </w:r>
          </w:p>
        </w:tc>
      </w:tr>
      <w:tr w:rsidR="000950C2" w:rsidRPr="00B55E81" w14:paraId="1F56323E" w14:textId="77777777" w:rsidTr="00F22DD2">
        <w:trPr>
          <w:cantSplit/>
          <w:jc w:val="center"/>
        </w:trPr>
        <w:tc>
          <w:tcPr>
            <w:tcW w:w="288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183E70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No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200DDB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16 (40.00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C042C1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22 (51.16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CDD44C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0.31</w:t>
            </w:r>
          </w:p>
        </w:tc>
      </w:tr>
      <w:tr w:rsidR="000950C2" w:rsidRPr="00B55E81" w14:paraId="7E59F275" w14:textId="77777777" w:rsidTr="00F22DD2">
        <w:trPr>
          <w:cantSplit/>
          <w:jc w:val="center"/>
        </w:trPr>
        <w:tc>
          <w:tcPr>
            <w:tcW w:w="288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D224B4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Yes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D6DF5D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24 (60.00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43C1B0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21 (48.84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6A3AAD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</w:p>
        </w:tc>
      </w:tr>
      <w:tr w:rsidR="000950C2" w:rsidRPr="00B55E81" w14:paraId="2947E973" w14:textId="77777777" w:rsidTr="00F22DD2">
        <w:trPr>
          <w:cantSplit/>
          <w:jc w:val="center"/>
        </w:trPr>
        <w:tc>
          <w:tcPr>
            <w:tcW w:w="10239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B77D1F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</w:p>
        </w:tc>
      </w:tr>
      <w:tr w:rsidR="000950C2" w:rsidRPr="00B55E81" w14:paraId="43FE6D52" w14:textId="77777777" w:rsidTr="00F22DD2">
        <w:trPr>
          <w:cantSplit/>
          <w:jc w:val="center"/>
        </w:trPr>
        <w:tc>
          <w:tcPr>
            <w:tcW w:w="10239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D3BCCA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Number of glaucoma medications</w:t>
            </w:r>
          </w:p>
        </w:tc>
      </w:tr>
      <w:tr w:rsidR="000950C2" w:rsidRPr="00B55E81" w14:paraId="6B906627" w14:textId="77777777" w:rsidTr="00F22DD2">
        <w:trPr>
          <w:cantSplit/>
          <w:jc w:val="center"/>
        </w:trPr>
        <w:tc>
          <w:tcPr>
            <w:tcW w:w="288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B4B7C3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N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FA6691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40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3DA164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43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655591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0.95</w:t>
            </w:r>
          </w:p>
        </w:tc>
      </w:tr>
      <w:tr w:rsidR="000950C2" w:rsidRPr="00B55E81" w14:paraId="75866C96" w14:textId="77777777" w:rsidTr="00F22DD2">
        <w:trPr>
          <w:cantSplit/>
          <w:jc w:val="center"/>
        </w:trPr>
        <w:tc>
          <w:tcPr>
            <w:tcW w:w="288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ABD524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Mean (SD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1C7A00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3.48 (0.72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814D7C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3.47 (0.67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864EB7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</w:p>
        </w:tc>
      </w:tr>
      <w:tr w:rsidR="000950C2" w:rsidRPr="00B55E81" w14:paraId="53E66DE8" w14:textId="77777777" w:rsidTr="00F22DD2">
        <w:trPr>
          <w:cantSplit/>
          <w:jc w:val="center"/>
        </w:trPr>
        <w:tc>
          <w:tcPr>
            <w:tcW w:w="10239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00B9D8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</w:p>
        </w:tc>
      </w:tr>
      <w:tr w:rsidR="000950C2" w:rsidRPr="00B55E81" w14:paraId="5F980206" w14:textId="77777777" w:rsidTr="00F22DD2">
        <w:trPr>
          <w:cantSplit/>
          <w:jc w:val="center"/>
        </w:trPr>
        <w:tc>
          <w:tcPr>
            <w:tcW w:w="10239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134056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PRS score</w:t>
            </w:r>
          </w:p>
        </w:tc>
      </w:tr>
      <w:tr w:rsidR="000950C2" w:rsidRPr="00B55E81" w14:paraId="7E8FED45" w14:textId="77777777" w:rsidTr="00F22DD2">
        <w:trPr>
          <w:cantSplit/>
          <w:jc w:val="center"/>
        </w:trPr>
        <w:tc>
          <w:tcPr>
            <w:tcW w:w="288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9297C3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N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D51025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40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D94264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43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D4E633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0.35</w:t>
            </w:r>
          </w:p>
        </w:tc>
      </w:tr>
      <w:tr w:rsidR="000950C2" w:rsidRPr="00B55E81" w14:paraId="2B7CB3F3" w14:textId="77777777" w:rsidTr="00F22DD2">
        <w:trPr>
          <w:cantSplit/>
          <w:jc w:val="center"/>
        </w:trPr>
        <w:tc>
          <w:tcPr>
            <w:tcW w:w="288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8E597D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Mean (SD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0C0021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51.95 (0.84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6DC53C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  <w:r w:rsidRPr="00B55E81">
              <w:rPr>
                <w:color w:val="000000"/>
              </w:rPr>
              <w:t>51.79 (0.66)</w:t>
            </w:r>
          </w:p>
        </w:tc>
        <w:tc>
          <w:tcPr>
            <w:tcW w:w="245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346112" w14:textId="77777777" w:rsidR="000950C2" w:rsidRPr="00B55E81" w:rsidRDefault="000950C2" w:rsidP="00F22DD2">
            <w:pPr>
              <w:adjustRightInd w:val="0"/>
              <w:rPr>
                <w:color w:val="000000"/>
              </w:rPr>
            </w:pPr>
          </w:p>
        </w:tc>
      </w:tr>
    </w:tbl>
    <w:p w14:paraId="5A384E0F" w14:textId="77777777" w:rsidR="00782B8A" w:rsidRDefault="00782B8A"/>
    <w:sectPr w:rsidR="00782B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0C2"/>
    <w:rsid w:val="000950C2"/>
    <w:rsid w:val="004E1855"/>
    <w:rsid w:val="006D4557"/>
    <w:rsid w:val="006E0C9C"/>
    <w:rsid w:val="00782B8A"/>
    <w:rsid w:val="007B602E"/>
    <w:rsid w:val="00867277"/>
    <w:rsid w:val="008A4F2E"/>
    <w:rsid w:val="00AD5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6F9127"/>
  <w15:chartTrackingRefBased/>
  <w15:docId w15:val="{E83F9FF6-9158-8247-B012-60B19848F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0C2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50C2"/>
    <w:pPr>
      <w:keepNext/>
      <w:keepLines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50C2"/>
    <w:pPr>
      <w:keepNext/>
      <w:keepLines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50C2"/>
    <w:pPr>
      <w:keepNext/>
      <w:keepLines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50C2"/>
    <w:pPr>
      <w:keepNext/>
      <w:keepLines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50C2"/>
    <w:pPr>
      <w:keepNext/>
      <w:keepLines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50C2"/>
    <w:pPr>
      <w:keepNext/>
      <w:keepLines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50C2"/>
    <w:pPr>
      <w:keepNext/>
      <w:keepLines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50C2"/>
    <w:pPr>
      <w:keepNext/>
      <w:keepLines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50C2"/>
    <w:pPr>
      <w:keepNext/>
      <w:keepLines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50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50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50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50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50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50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50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50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50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50C2"/>
    <w:pPr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0950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50C2"/>
    <w:pPr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0950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50C2"/>
    <w:pPr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0950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50C2"/>
    <w:pPr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0950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50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50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50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942</Characters>
  <Application>Microsoft Office Word</Application>
  <DocSecurity>0</DocSecurity>
  <Lines>134</Lines>
  <Paragraphs>113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idipaka, Anusha</dc:creator>
  <cp:keywords/>
  <dc:description/>
  <cp:lastModifiedBy>Mamidipaka, Anusha</cp:lastModifiedBy>
  <cp:revision>1</cp:revision>
  <dcterms:created xsi:type="dcterms:W3CDTF">2026-04-03T15:10:00Z</dcterms:created>
  <dcterms:modified xsi:type="dcterms:W3CDTF">2026-04-03T15:11:00Z</dcterms:modified>
</cp:coreProperties>
</file>